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23E2EF" w14:textId="77777777" w:rsidR="007637B5" w:rsidRPr="00D55491" w:rsidRDefault="007637B5" w:rsidP="007637B5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Quality </w:t>
      </w:r>
      <w:r w:rsidRPr="00783BFA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Style w:val="TableGrid"/>
        <w:tblW w:w="8017" w:type="dxa"/>
        <w:tblInd w:w="-5" w:type="dxa"/>
        <w:tblLook w:val="04A0" w:firstRow="1" w:lastRow="0" w:firstColumn="1" w:lastColumn="0" w:noHBand="0" w:noVBand="1"/>
      </w:tblPr>
      <w:tblGrid>
        <w:gridCol w:w="1384"/>
        <w:gridCol w:w="628"/>
        <w:gridCol w:w="711"/>
        <w:gridCol w:w="701"/>
        <w:gridCol w:w="592"/>
        <w:gridCol w:w="592"/>
        <w:gridCol w:w="629"/>
        <w:gridCol w:w="592"/>
        <w:gridCol w:w="592"/>
        <w:gridCol w:w="629"/>
        <w:gridCol w:w="967"/>
      </w:tblGrid>
      <w:tr w:rsidR="00892423" w14:paraId="00D78FD1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BFFD6" w14:textId="77777777" w:rsidR="00892423" w:rsidRDefault="00892423" w:rsidP="00E30A05">
            <w:pPr>
              <w:rPr>
                <w:color w:val="000000"/>
              </w:rPr>
            </w:pPr>
            <w:r>
              <w:rPr>
                <w:color w:val="000000"/>
              </w:rPr>
              <w:t>First author name (year)</w:t>
            </w:r>
          </w:p>
        </w:tc>
        <w:tc>
          <w:tcPr>
            <w:tcW w:w="628" w:type="dxa"/>
          </w:tcPr>
          <w:p w14:paraId="0E129B06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711" w:type="dxa"/>
          </w:tcPr>
          <w:p w14:paraId="7AD1E668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01" w:type="dxa"/>
          </w:tcPr>
          <w:p w14:paraId="61810A95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592" w:type="dxa"/>
          </w:tcPr>
          <w:p w14:paraId="2E7FD810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592" w:type="dxa"/>
          </w:tcPr>
          <w:p w14:paraId="7990A0CC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29" w:type="dxa"/>
          </w:tcPr>
          <w:p w14:paraId="3C759AC9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592" w:type="dxa"/>
          </w:tcPr>
          <w:p w14:paraId="06BFE16C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592" w:type="dxa"/>
          </w:tcPr>
          <w:p w14:paraId="0A379BE4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29" w:type="dxa"/>
          </w:tcPr>
          <w:p w14:paraId="12644163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967" w:type="dxa"/>
          </w:tcPr>
          <w:p w14:paraId="2B2D385A" w14:textId="77777777" w:rsidR="00892423" w:rsidRPr="00BF43D1" w:rsidRDefault="00892423" w:rsidP="00E30A05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Total score (9%)</w:t>
            </w:r>
          </w:p>
        </w:tc>
      </w:tr>
      <w:tr w:rsidR="00892423" w:rsidRPr="00AE72F1" w14:paraId="4CBE925A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50476" w14:textId="77777777" w:rsidR="00892423" w:rsidRPr="005003ED" w:rsidRDefault="00892423" w:rsidP="00E30A05">
            <w:pPr>
              <w:rPr>
                <w:color w:val="000000"/>
              </w:rPr>
            </w:pPr>
          </w:p>
        </w:tc>
        <w:tc>
          <w:tcPr>
            <w:tcW w:w="628" w:type="dxa"/>
          </w:tcPr>
          <w:p w14:paraId="03792446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11" w:type="dxa"/>
          </w:tcPr>
          <w:p w14:paraId="5971449B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01" w:type="dxa"/>
          </w:tcPr>
          <w:p w14:paraId="6961CA78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67A14777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313F9352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</w:tcPr>
          <w:p w14:paraId="6F038AA0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75EA1428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2" w:type="dxa"/>
          </w:tcPr>
          <w:p w14:paraId="3014426F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9" w:type="dxa"/>
          </w:tcPr>
          <w:p w14:paraId="14457890" w14:textId="77777777" w:rsidR="00892423" w:rsidRDefault="00892423" w:rsidP="00AE49E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7" w:type="dxa"/>
          </w:tcPr>
          <w:p w14:paraId="482EF6CB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892423" w14:paraId="34A6E77A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160E9" w14:textId="546F9638" w:rsidR="00892423" w:rsidRPr="00BD210A" w:rsidRDefault="00892423" w:rsidP="00E30A05">
            <w:pPr>
              <w:rPr>
                <w:color w:val="000000"/>
              </w:rPr>
            </w:pPr>
            <w:r w:rsidRPr="00526532">
              <w:rPr>
                <w:color w:val="000000"/>
              </w:rPr>
              <w:t xml:space="preserve">Ahmed </w:t>
            </w:r>
            <w:r w:rsidR="003A62E8">
              <w:rPr>
                <w:color w:val="000000"/>
              </w:rPr>
              <w:t>R,</w:t>
            </w:r>
            <w:r>
              <w:rPr>
                <w:color w:val="000000"/>
              </w:rPr>
              <w:t xml:space="preserve"> (2021)</w:t>
            </w:r>
          </w:p>
        </w:tc>
        <w:tc>
          <w:tcPr>
            <w:tcW w:w="628" w:type="dxa"/>
          </w:tcPr>
          <w:p w14:paraId="3DEF98CC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2BC58EE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5507B74A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2" w:type="dxa"/>
          </w:tcPr>
          <w:p w14:paraId="240F726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7FA43E5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5AF9866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1A5C06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ED34F5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4B96A1BA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6CC74B76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14:paraId="26DFE94C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C4C36" w14:textId="5F13BACF" w:rsidR="00892423" w:rsidRPr="008E3A77" w:rsidRDefault="00892423" w:rsidP="00E30A05">
            <w:pPr>
              <w:rPr>
                <w:color w:val="000000"/>
              </w:rPr>
            </w:pPr>
            <w:r w:rsidRPr="0034134D">
              <w:rPr>
                <w:color w:val="000000"/>
              </w:rPr>
              <w:t xml:space="preserve">Amira </w:t>
            </w:r>
            <w:r w:rsidR="003A62E8">
              <w:rPr>
                <w:color w:val="000000"/>
              </w:rPr>
              <w:t xml:space="preserve">AS, </w:t>
            </w:r>
            <w:r>
              <w:rPr>
                <w:color w:val="000000"/>
              </w:rPr>
              <w:t>(2023)</w:t>
            </w:r>
          </w:p>
        </w:tc>
        <w:tc>
          <w:tcPr>
            <w:tcW w:w="628" w:type="dxa"/>
          </w:tcPr>
          <w:p w14:paraId="7A448F67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333E4FD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7888BFE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92" w:type="dxa"/>
          </w:tcPr>
          <w:p w14:paraId="31368C2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14ABBDF7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1BA361A2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65E54077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26E7136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9E0787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7" w:type="dxa"/>
          </w:tcPr>
          <w:p w14:paraId="037B28FB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92423" w14:paraId="1C152C3F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5C05A" w14:textId="7376B588" w:rsidR="00892423" w:rsidRPr="00935665" w:rsidRDefault="00892423" w:rsidP="00E30A0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5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oline </w:t>
            </w:r>
            <w:r w:rsidR="003A62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22)</w:t>
            </w:r>
          </w:p>
        </w:tc>
        <w:tc>
          <w:tcPr>
            <w:tcW w:w="628" w:type="dxa"/>
          </w:tcPr>
          <w:p w14:paraId="32B1424B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55490BFD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6E5DD37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592" w:type="dxa"/>
          </w:tcPr>
          <w:p w14:paraId="20861496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2D0735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29" w:type="dxa"/>
          </w:tcPr>
          <w:p w14:paraId="21E4C67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592" w:type="dxa"/>
          </w:tcPr>
          <w:p w14:paraId="609D929F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180ED91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CAB46D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21C84BEB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14:paraId="38532E7C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375D" w14:textId="3928AFE9" w:rsidR="00892423" w:rsidRPr="001F53F1" w:rsidRDefault="00892423" w:rsidP="00E30A05">
            <w:pPr>
              <w:rPr>
                <w:color w:val="000000"/>
              </w:rPr>
            </w:pPr>
            <w:r w:rsidRPr="00E15411">
              <w:rPr>
                <w:color w:val="000000"/>
              </w:rPr>
              <w:t xml:space="preserve">Chidi </w:t>
            </w:r>
            <w:r w:rsidR="003A62E8">
              <w:rPr>
                <w:color w:val="000000"/>
              </w:rPr>
              <w:t xml:space="preserve">JO, </w:t>
            </w:r>
            <w:r>
              <w:rPr>
                <w:color w:val="000000"/>
              </w:rPr>
              <w:t>(2021)</w:t>
            </w:r>
          </w:p>
        </w:tc>
        <w:tc>
          <w:tcPr>
            <w:tcW w:w="628" w:type="dxa"/>
          </w:tcPr>
          <w:p w14:paraId="410BD9C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11" w:type="dxa"/>
          </w:tcPr>
          <w:p w14:paraId="7EAD9B66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01" w:type="dxa"/>
          </w:tcPr>
          <w:p w14:paraId="652F938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92" w:type="dxa"/>
          </w:tcPr>
          <w:p w14:paraId="6D3BD5CB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2B85C39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45AD084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1A22EA1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487ABEC8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27F5DD5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1E3A2968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92423" w14:paraId="60FBAEA7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B0B42" w14:textId="551AE00D" w:rsidR="00892423" w:rsidRPr="002B6187" w:rsidRDefault="00892423" w:rsidP="00E30A05">
            <w:pPr>
              <w:rPr>
                <w:color w:val="000000"/>
              </w:rPr>
            </w:pPr>
            <w:proofErr w:type="spellStart"/>
            <w:r w:rsidRPr="00A35F3A">
              <w:rPr>
                <w:color w:val="000000"/>
              </w:rPr>
              <w:t>Chukwuweta</w:t>
            </w:r>
            <w:proofErr w:type="spellEnd"/>
            <w:r w:rsidR="003A62E8">
              <w:rPr>
                <w:color w:val="000000"/>
              </w:rPr>
              <w:t xml:space="preserve"> CO</w:t>
            </w:r>
            <w:r w:rsidRPr="00A35F3A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(2023)</w:t>
            </w:r>
          </w:p>
        </w:tc>
        <w:tc>
          <w:tcPr>
            <w:tcW w:w="628" w:type="dxa"/>
          </w:tcPr>
          <w:p w14:paraId="105BD65F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2E3BA38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40FC26B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2" w:type="dxa"/>
          </w:tcPr>
          <w:p w14:paraId="246508D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3106D27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38385D97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656B3D53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E1C805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673F4E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2987FCD8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14:paraId="5D00BFBB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821BF" w14:textId="68E2E8B7" w:rsidR="00892423" w:rsidRPr="008647EF" w:rsidRDefault="00892423" w:rsidP="00E30A05">
            <w:pPr>
              <w:rPr>
                <w:color w:val="000000"/>
              </w:rPr>
            </w:pPr>
            <w:r w:rsidRPr="00E509D9">
              <w:rPr>
                <w:color w:val="000000"/>
              </w:rPr>
              <w:t>Dominic U</w:t>
            </w:r>
            <w:r>
              <w:rPr>
                <w:color w:val="000000"/>
              </w:rPr>
              <w:t>, (2011)</w:t>
            </w:r>
          </w:p>
        </w:tc>
        <w:tc>
          <w:tcPr>
            <w:tcW w:w="628" w:type="dxa"/>
          </w:tcPr>
          <w:p w14:paraId="5FE3777F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346C3E8B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37A83A8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2" w:type="dxa"/>
          </w:tcPr>
          <w:p w14:paraId="4BDB2E2E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2877753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11F9721D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299B7689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4C1F41DB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662E5176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19F8131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:rsidRPr="00AE72F1" w14:paraId="335DC546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127D3" w14:textId="39B7138C" w:rsidR="00892423" w:rsidRPr="00331CF7" w:rsidRDefault="00892423" w:rsidP="00E30A05">
            <w:pPr>
              <w:rPr>
                <w:color w:val="000000"/>
              </w:rPr>
            </w:pPr>
            <w:r w:rsidRPr="0083031C">
              <w:rPr>
                <w:color w:val="000000"/>
              </w:rPr>
              <w:t>Mohammed</w:t>
            </w:r>
            <w:r w:rsidR="003A62E8">
              <w:rPr>
                <w:color w:val="000000"/>
              </w:rPr>
              <w:t xml:space="preserve"> A</w:t>
            </w:r>
            <w:r w:rsidRPr="0083031C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(2019)</w:t>
            </w:r>
          </w:p>
        </w:tc>
        <w:tc>
          <w:tcPr>
            <w:tcW w:w="628" w:type="dxa"/>
          </w:tcPr>
          <w:p w14:paraId="4DC1CC7A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1ECE43DB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6A0DF2BC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2" w:type="dxa"/>
          </w:tcPr>
          <w:p w14:paraId="34260FC2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33749D0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6B177D36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7F2B79D9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41EE7623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43703BD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7D97607E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14:paraId="03A1D6CB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DFE1" w14:textId="2F77E4F9" w:rsidR="00892423" w:rsidRPr="004A3766" w:rsidRDefault="00892423" w:rsidP="00E30A05">
            <w:pPr>
              <w:rPr>
                <w:color w:val="000000"/>
              </w:rPr>
            </w:pPr>
            <w:r w:rsidRPr="004B7985">
              <w:rPr>
                <w:color w:val="000000"/>
              </w:rPr>
              <w:t xml:space="preserve">Mona </w:t>
            </w:r>
            <w:r w:rsidR="003A62E8">
              <w:rPr>
                <w:color w:val="000000"/>
              </w:rPr>
              <w:t>SH</w:t>
            </w:r>
            <w:r w:rsidRPr="004B7985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(2023)</w:t>
            </w:r>
          </w:p>
        </w:tc>
        <w:tc>
          <w:tcPr>
            <w:tcW w:w="628" w:type="dxa"/>
          </w:tcPr>
          <w:p w14:paraId="724A7F38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2EFF884C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1C1C965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92" w:type="dxa"/>
          </w:tcPr>
          <w:p w14:paraId="0FBF5894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AB5CD4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6B9005E3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0F3EB60D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73DAC971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2B6EE126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57C03443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:rsidRPr="00AE72F1" w14:paraId="1BEACEE2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8C7D" w14:textId="08F92088" w:rsidR="00892423" w:rsidRPr="008E4A44" w:rsidRDefault="00892423" w:rsidP="00E30A05">
            <w:pPr>
              <w:rPr>
                <w:color w:val="000000"/>
              </w:rPr>
            </w:pPr>
            <w:proofErr w:type="spellStart"/>
            <w:r>
              <w:t>Rosarito</w:t>
            </w:r>
            <w:proofErr w:type="spellEnd"/>
            <w:r>
              <w:t xml:space="preserve"> </w:t>
            </w:r>
            <w:r w:rsidR="003A62E8">
              <w:t>C</w:t>
            </w:r>
            <w:r>
              <w:t>, (2022)</w:t>
            </w:r>
          </w:p>
        </w:tc>
        <w:tc>
          <w:tcPr>
            <w:tcW w:w="628" w:type="dxa"/>
          </w:tcPr>
          <w:p w14:paraId="08A345DF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11" w:type="dxa"/>
          </w:tcPr>
          <w:p w14:paraId="7ABC20CD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1E4347CF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92" w:type="dxa"/>
          </w:tcPr>
          <w:p w14:paraId="162697C2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6198B2DC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29" w:type="dxa"/>
          </w:tcPr>
          <w:p w14:paraId="3A128367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7347EC51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2941E0D4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5F5AF32A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7" w:type="dxa"/>
          </w:tcPr>
          <w:p w14:paraId="3F2F7D68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892423" w14:paraId="087B6EC4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2CBBC" w14:textId="42646A69" w:rsidR="00892423" w:rsidRPr="00DF04C9" w:rsidRDefault="00892423" w:rsidP="00E30A05">
            <w:pPr>
              <w:rPr>
                <w:color w:val="000000"/>
              </w:rPr>
            </w:pPr>
            <w:r w:rsidRPr="003609B7">
              <w:rPr>
                <w:color w:val="000000"/>
              </w:rPr>
              <w:t xml:space="preserve">Victor </w:t>
            </w:r>
            <w:r w:rsidR="003A62E8">
              <w:rPr>
                <w:color w:val="000000"/>
              </w:rPr>
              <w:t>OL</w:t>
            </w:r>
            <w:r w:rsidRPr="003609B7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(2013)</w:t>
            </w:r>
          </w:p>
        </w:tc>
        <w:tc>
          <w:tcPr>
            <w:tcW w:w="628" w:type="dxa"/>
          </w:tcPr>
          <w:p w14:paraId="5F2EE91A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25B16363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213E97BF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92" w:type="dxa"/>
          </w:tcPr>
          <w:p w14:paraId="7950388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15947698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B9674DD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60E45B5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7C9521AB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00399310" w14:textId="77777777" w:rsidR="00892423" w:rsidRPr="00B1759A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67" w:type="dxa"/>
          </w:tcPr>
          <w:p w14:paraId="3BCB7CB1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92423" w:rsidRPr="00AE72F1" w14:paraId="590E6AEB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1C9D" w14:textId="16675E4B" w:rsidR="00892423" w:rsidRPr="004D7F9A" w:rsidRDefault="00892423" w:rsidP="00E30A05">
            <w:pPr>
              <w:rPr>
                <w:color w:val="000000"/>
              </w:rPr>
            </w:pPr>
            <w:r w:rsidRPr="00EA26AF">
              <w:rPr>
                <w:color w:val="000000"/>
              </w:rPr>
              <w:t xml:space="preserve">Yaw </w:t>
            </w:r>
            <w:r w:rsidR="003A62E8">
              <w:rPr>
                <w:color w:val="000000"/>
              </w:rPr>
              <w:t>NO</w:t>
            </w:r>
            <w:r w:rsidRPr="00EA26AF">
              <w:rPr>
                <w:color w:val="000000"/>
              </w:rPr>
              <w:t>,</w:t>
            </w:r>
            <w:r>
              <w:rPr>
                <w:color w:val="000000"/>
              </w:rPr>
              <w:t xml:space="preserve"> (2017)</w:t>
            </w:r>
          </w:p>
        </w:tc>
        <w:tc>
          <w:tcPr>
            <w:tcW w:w="628" w:type="dxa"/>
          </w:tcPr>
          <w:p w14:paraId="16376A7C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11" w:type="dxa"/>
          </w:tcPr>
          <w:p w14:paraId="66FCDA68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01" w:type="dxa"/>
          </w:tcPr>
          <w:p w14:paraId="0D53C3F1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6190A733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056B47A4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7FA81892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6EC38981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E7F0C6D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4B0CA776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7" w:type="dxa"/>
          </w:tcPr>
          <w:p w14:paraId="3F8128FE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92423" w:rsidRPr="00AE72F1" w14:paraId="6A8A57F2" w14:textId="77777777" w:rsidTr="002931CD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A0A0" w14:textId="072B9C48" w:rsidR="00892423" w:rsidRPr="0005380A" w:rsidRDefault="00892423" w:rsidP="00E30A05">
            <w:pPr>
              <w:rPr>
                <w:color w:val="000000"/>
              </w:rPr>
            </w:pPr>
            <w:proofErr w:type="spellStart"/>
            <w:r w:rsidRPr="00D101B6">
              <w:rPr>
                <w:color w:val="000000"/>
              </w:rPr>
              <w:t>Y</w:t>
            </w:r>
            <w:r w:rsidR="003A62E8">
              <w:rPr>
                <w:color w:val="000000"/>
              </w:rPr>
              <w:t>o</w:t>
            </w:r>
            <w:proofErr w:type="spellEnd"/>
            <w:r w:rsidRPr="00D101B6">
              <w:rPr>
                <w:color w:val="000000"/>
              </w:rPr>
              <w:t xml:space="preserve"> O,</w:t>
            </w:r>
            <w:r>
              <w:rPr>
                <w:color w:val="000000"/>
              </w:rPr>
              <w:t xml:space="preserve"> (2012)</w:t>
            </w:r>
          </w:p>
        </w:tc>
        <w:tc>
          <w:tcPr>
            <w:tcW w:w="628" w:type="dxa"/>
          </w:tcPr>
          <w:p w14:paraId="46A6D924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11" w:type="dxa"/>
          </w:tcPr>
          <w:p w14:paraId="09E50AB4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01" w:type="dxa"/>
          </w:tcPr>
          <w:p w14:paraId="32D85FF3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592" w:type="dxa"/>
          </w:tcPr>
          <w:p w14:paraId="31E5CED6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583CAE40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2AF5A42B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2CA7D413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592" w:type="dxa"/>
          </w:tcPr>
          <w:p w14:paraId="3D7F9732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</w:tcPr>
          <w:p w14:paraId="62D83F24" w14:textId="77777777" w:rsidR="00892423" w:rsidRPr="00AE72F1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67" w:type="dxa"/>
          </w:tcPr>
          <w:p w14:paraId="1CFB2A16" w14:textId="77777777" w:rsidR="00892423" w:rsidRDefault="00892423" w:rsidP="00E30A05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5E23E410" w14:textId="77777777" w:rsidR="007637B5" w:rsidRPr="00A613EB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EB66B9">
        <w:rPr>
          <w:rFonts w:ascii="Times New Roman" w:hAnsi="Times New Roman" w:cs="Times New Roman"/>
          <w:b/>
          <w:sz w:val="24"/>
          <w:szCs w:val="18"/>
        </w:rPr>
        <w:t>N</w:t>
      </w:r>
      <w:r>
        <w:rPr>
          <w:rFonts w:ascii="Times New Roman" w:hAnsi="Times New Roman" w:cs="Times New Roman"/>
          <w:sz w:val="24"/>
          <w:szCs w:val="18"/>
        </w:rPr>
        <w:t xml:space="preserve">= No; </w:t>
      </w:r>
      <w:r w:rsidR="00C538D7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</w:t>
      </w:r>
      <w:r w:rsidR="00C538D7">
        <w:rPr>
          <w:rFonts w:ascii="Times New Roman" w:hAnsi="Times New Roman" w:cs="Times New Roman"/>
          <w:sz w:val="24"/>
          <w:szCs w:val="18"/>
        </w:rPr>
        <w:t>Not Reported</w:t>
      </w:r>
      <w:r w:rsidRPr="00A613EB">
        <w:rPr>
          <w:rFonts w:ascii="Times New Roman" w:hAnsi="Times New Roman" w:cs="Times New Roman"/>
          <w:sz w:val="24"/>
          <w:szCs w:val="18"/>
        </w:rPr>
        <w:t xml:space="preserve">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 xml:space="preserve">=Not </w:t>
      </w:r>
      <w:r w:rsidR="00C538D7">
        <w:rPr>
          <w:rFonts w:ascii="Times New Roman" w:hAnsi="Times New Roman" w:cs="Times New Roman"/>
          <w:sz w:val="24"/>
          <w:szCs w:val="18"/>
        </w:rPr>
        <w:t>A</w:t>
      </w:r>
      <w:r w:rsidR="00E351A1" w:rsidRPr="00A613EB">
        <w:rPr>
          <w:rFonts w:ascii="Times New Roman" w:hAnsi="Times New Roman" w:cs="Times New Roman"/>
          <w:sz w:val="24"/>
          <w:szCs w:val="18"/>
        </w:rPr>
        <w:t>pp</w:t>
      </w:r>
      <w:r w:rsidR="00E351A1">
        <w:rPr>
          <w:rFonts w:ascii="Times New Roman" w:hAnsi="Times New Roman" w:cs="Times New Roman"/>
          <w:sz w:val="24"/>
          <w:szCs w:val="18"/>
        </w:rPr>
        <w:t xml:space="preserve">licable </w:t>
      </w:r>
    </w:p>
    <w:p w14:paraId="5E23E411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5E23E412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5E23E413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5E23E414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5E23E415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5E23E416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5E23E417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5E23E418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lastRenderedPageBreak/>
        <w:t>7. Was the condition measured in a standard, reliable way for all participants?</w:t>
      </w:r>
    </w:p>
    <w:p w14:paraId="5E23E419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5E23E41A" w14:textId="77777777" w:rsidR="007637B5" w:rsidRPr="00A6546D" w:rsidRDefault="007637B5" w:rsidP="007637B5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was the response rate adequate, and if not, was the low response rate managed appropriately? </w:t>
      </w:r>
    </w:p>
    <w:p w14:paraId="5E23E41B" w14:textId="77777777" w:rsidR="007637B5" w:rsidRDefault="007637B5" w:rsidP="007637B5"/>
    <w:p w14:paraId="5E23E41C" w14:textId="77777777" w:rsidR="00EF185D" w:rsidRDefault="00EF185D"/>
    <w:sectPr w:rsidR="00EF185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7B5"/>
    <w:rsid w:val="000539F5"/>
    <w:rsid w:val="000A3485"/>
    <w:rsid w:val="001414A1"/>
    <w:rsid w:val="001A1EC3"/>
    <w:rsid w:val="002931CD"/>
    <w:rsid w:val="002F5E44"/>
    <w:rsid w:val="0030607A"/>
    <w:rsid w:val="0034134D"/>
    <w:rsid w:val="003609B7"/>
    <w:rsid w:val="003A62E8"/>
    <w:rsid w:val="00411D2B"/>
    <w:rsid w:val="004B7985"/>
    <w:rsid w:val="004C7D1C"/>
    <w:rsid w:val="005003ED"/>
    <w:rsid w:val="00526532"/>
    <w:rsid w:val="00585551"/>
    <w:rsid w:val="00630873"/>
    <w:rsid w:val="006337DD"/>
    <w:rsid w:val="00742C5B"/>
    <w:rsid w:val="007637B5"/>
    <w:rsid w:val="0083031C"/>
    <w:rsid w:val="00892423"/>
    <w:rsid w:val="0091240A"/>
    <w:rsid w:val="00924D53"/>
    <w:rsid w:val="009620E4"/>
    <w:rsid w:val="009651B8"/>
    <w:rsid w:val="009A3529"/>
    <w:rsid w:val="009A7F0F"/>
    <w:rsid w:val="00A03AA5"/>
    <w:rsid w:val="00A07FCA"/>
    <w:rsid w:val="00A35F3A"/>
    <w:rsid w:val="00AE38CF"/>
    <w:rsid w:val="00B854F7"/>
    <w:rsid w:val="00C118A7"/>
    <w:rsid w:val="00C538D7"/>
    <w:rsid w:val="00D033AE"/>
    <w:rsid w:val="00D101B6"/>
    <w:rsid w:val="00D35E83"/>
    <w:rsid w:val="00D66A2C"/>
    <w:rsid w:val="00DF6E1D"/>
    <w:rsid w:val="00E15411"/>
    <w:rsid w:val="00E351A1"/>
    <w:rsid w:val="00E509D9"/>
    <w:rsid w:val="00EA26AF"/>
    <w:rsid w:val="00EB32A7"/>
    <w:rsid w:val="00EF185D"/>
    <w:rsid w:val="00EF2500"/>
    <w:rsid w:val="00F3055F"/>
    <w:rsid w:val="00FE13B8"/>
    <w:rsid w:val="00FE2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3E2EF"/>
  <w15:docId w15:val="{2BA9D90E-0717-4885-8DC6-40E47CB7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7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37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tahun</dc:creator>
  <cp:keywords/>
  <dc:description/>
  <cp:lastModifiedBy>fantahun</cp:lastModifiedBy>
  <cp:revision>2</cp:revision>
  <dcterms:created xsi:type="dcterms:W3CDTF">2024-02-27T18:46:00Z</dcterms:created>
  <dcterms:modified xsi:type="dcterms:W3CDTF">2024-02-27T18:46:00Z</dcterms:modified>
</cp:coreProperties>
</file>